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0D72CF" w14:textId="5641B122" w:rsidR="0081381A" w:rsidRPr="001113A1" w:rsidRDefault="00851C51" w:rsidP="00772AE8">
      <w:pPr>
        <w:spacing w:line="240" w:lineRule="atLeast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516824866"/>
      <w:bookmarkStart w:id="1" w:name="_Hlk522651196"/>
      <w:r w:rsidRPr="00293BD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D64B0" w:rsidRPr="00293BD5">
        <w:rPr>
          <w:rFonts w:ascii="Times New Roman" w:hAnsi="Times New Roman" w:cs="Times New Roman"/>
          <w:b/>
          <w:sz w:val="24"/>
          <w:szCs w:val="24"/>
        </w:rPr>
        <w:t>Table S1</w:t>
      </w:r>
      <w:bookmarkEnd w:id="0"/>
      <w:r w:rsidR="008D64B0" w:rsidRPr="00293BD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1381A" w:rsidRPr="00293BD5">
        <w:rPr>
          <w:rFonts w:ascii="Times New Roman" w:hAnsi="Times New Roman" w:cs="Times New Roman"/>
          <w:sz w:val="24"/>
          <w:szCs w:val="24"/>
        </w:rPr>
        <w:t>Mapping conditions and statistics of RNA</w:t>
      </w:r>
      <w:r w:rsidR="001F1103">
        <w:rPr>
          <w:rFonts w:ascii="Times New Roman" w:hAnsi="Times New Roman" w:cs="Times New Roman"/>
          <w:sz w:val="24"/>
          <w:szCs w:val="24"/>
        </w:rPr>
        <w:t xml:space="preserve"> </w:t>
      </w:r>
      <w:r w:rsidR="0081381A" w:rsidRPr="00293BD5">
        <w:rPr>
          <w:rFonts w:ascii="Times New Roman" w:hAnsi="Times New Roman" w:cs="Times New Roman"/>
          <w:sz w:val="24"/>
          <w:szCs w:val="24"/>
        </w:rPr>
        <w:t xml:space="preserve">sequencing </w:t>
      </w:r>
      <w:r w:rsidR="0081381A" w:rsidRPr="001113A1">
        <w:rPr>
          <w:rFonts w:ascii="Times New Roman" w:hAnsi="Times New Roman" w:cs="Times New Roman"/>
          <w:sz w:val="24"/>
          <w:szCs w:val="24"/>
        </w:rPr>
        <w:t>reads of each sample</w:t>
      </w:r>
    </w:p>
    <w:tbl>
      <w:tblPr>
        <w:tblStyle w:val="4-3"/>
        <w:tblpPr w:leftFromText="180" w:rightFromText="180" w:vertAnchor="text" w:horzAnchor="margin" w:tblpXSpec="center" w:tblpY="62"/>
        <w:tblW w:w="103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6"/>
        <w:gridCol w:w="1020"/>
        <w:gridCol w:w="1019"/>
        <w:gridCol w:w="1020"/>
        <w:gridCol w:w="1019"/>
        <w:gridCol w:w="1020"/>
        <w:gridCol w:w="1019"/>
        <w:gridCol w:w="1020"/>
        <w:gridCol w:w="1019"/>
        <w:gridCol w:w="1020"/>
      </w:tblGrid>
      <w:tr w:rsidR="001113A1" w:rsidRPr="001113A1" w14:paraId="235A23A3" w14:textId="77777777" w:rsidTr="001113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hideMark/>
          </w:tcPr>
          <w:bookmarkEnd w:id="1"/>
          <w:p w14:paraId="2FFA41B2" w14:textId="77777777" w:rsidR="0081381A" w:rsidRPr="001113A1" w:rsidRDefault="0081381A" w:rsidP="00772AE8">
            <w:pPr>
              <w:spacing w:line="240" w:lineRule="atLeast"/>
              <w:jc w:val="left"/>
              <w:rPr>
                <w:rFonts w:ascii="Times New Roman" w:hAnsi="Times New Roman" w:cs="Times New Roman"/>
                <w:bCs w:val="0"/>
                <w:color w:val="auto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ample name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hideMark/>
          </w:tcPr>
          <w:p w14:paraId="2EB722FB" w14:textId="77777777" w:rsidR="0081381A" w:rsidRPr="001113A1" w:rsidRDefault="0081381A" w:rsidP="00772AE8">
            <w:pPr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ontrol_1</w:t>
            </w:r>
          </w:p>
        </w:tc>
        <w:tc>
          <w:tcPr>
            <w:tcW w:w="1019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hideMark/>
          </w:tcPr>
          <w:p w14:paraId="42C5BE71" w14:textId="77777777" w:rsidR="0081381A" w:rsidRPr="001113A1" w:rsidRDefault="0081381A" w:rsidP="00772AE8">
            <w:pPr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ontrol_2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hideMark/>
          </w:tcPr>
          <w:p w14:paraId="3727C4ED" w14:textId="77777777" w:rsidR="0081381A" w:rsidRPr="001113A1" w:rsidRDefault="0081381A" w:rsidP="00772AE8">
            <w:pPr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ontrol_3</w:t>
            </w:r>
          </w:p>
        </w:tc>
        <w:tc>
          <w:tcPr>
            <w:tcW w:w="1019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hideMark/>
          </w:tcPr>
          <w:p w14:paraId="0BBA83B4" w14:textId="582D8316" w:rsidR="0081381A" w:rsidRPr="001113A1" w:rsidRDefault="0081381A" w:rsidP="00772AE8">
            <w:pPr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VILI</w:t>
            </w:r>
            <w:r w:rsidR="00A74DB8" w:rsidRPr="001113A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1113A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 w:rsidR="00A74DB8" w:rsidRPr="001113A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1113A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_1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hideMark/>
          </w:tcPr>
          <w:p w14:paraId="0D5B4E6F" w14:textId="6B14655B" w:rsidR="0081381A" w:rsidRPr="001113A1" w:rsidRDefault="0081381A" w:rsidP="00772AE8">
            <w:pPr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VILI</w:t>
            </w:r>
            <w:r w:rsidR="00A74DB8" w:rsidRPr="001113A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1113A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 w:rsidR="00A74DB8" w:rsidRPr="001113A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1113A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_2</w:t>
            </w:r>
          </w:p>
        </w:tc>
        <w:tc>
          <w:tcPr>
            <w:tcW w:w="1019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hideMark/>
          </w:tcPr>
          <w:p w14:paraId="02DCBB17" w14:textId="60BECBCC" w:rsidR="0081381A" w:rsidRPr="001113A1" w:rsidRDefault="0081381A" w:rsidP="00772AE8">
            <w:pPr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VILI</w:t>
            </w:r>
            <w:r w:rsidR="00A74DB8" w:rsidRPr="001113A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1113A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 w:rsidR="00A74DB8" w:rsidRPr="001113A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1113A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_3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hideMark/>
          </w:tcPr>
          <w:p w14:paraId="69020EC3" w14:textId="3545BE44" w:rsidR="0081381A" w:rsidRPr="001113A1" w:rsidRDefault="0081381A" w:rsidP="00772AE8">
            <w:pPr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VILI</w:t>
            </w:r>
            <w:r w:rsidR="00A74DB8" w:rsidRPr="001113A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1113A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</w:t>
            </w:r>
            <w:r w:rsidR="00A74DB8" w:rsidRPr="001113A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1113A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_1</w:t>
            </w:r>
          </w:p>
        </w:tc>
        <w:tc>
          <w:tcPr>
            <w:tcW w:w="1019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hideMark/>
          </w:tcPr>
          <w:p w14:paraId="0EFD2B88" w14:textId="6F1EAC05" w:rsidR="0081381A" w:rsidRPr="001113A1" w:rsidRDefault="0081381A" w:rsidP="00772AE8">
            <w:pPr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VILI</w:t>
            </w:r>
            <w:r w:rsidR="00A74DB8" w:rsidRPr="001113A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1113A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</w:t>
            </w:r>
            <w:r w:rsidR="00A74DB8" w:rsidRPr="001113A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1113A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_2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hideMark/>
          </w:tcPr>
          <w:p w14:paraId="217BBEF9" w14:textId="326F340C" w:rsidR="0081381A" w:rsidRPr="001113A1" w:rsidRDefault="0081381A" w:rsidP="00772AE8">
            <w:pPr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VILI</w:t>
            </w:r>
            <w:r w:rsidR="00A74DB8" w:rsidRPr="001113A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1113A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</w:t>
            </w:r>
            <w:r w:rsidR="00A74DB8" w:rsidRPr="001113A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1113A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_3</w:t>
            </w:r>
          </w:p>
        </w:tc>
      </w:tr>
      <w:tr w:rsidR="001113A1" w:rsidRPr="001113A1" w14:paraId="38A7C3B8" w14:textId="77777777" w:rsidTr="00111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shd w:val="clear" w:color="auto" w:fill="auto"/>
            <w:noWrap/>
            <w:hideMark/>
          </w:tcPr>
          <w:p w14:paraId="5415DB23" w14:textId="77777777" w:rsidR="0081381A" w:rsidRPr="00053ACA" w:rsidRDefault="0081381A" w:rsidP="00772AE8">
            <w:pPr>
              <w:spacing w:line="240" w:lineRule="atLeast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53ACA">
              <w:rPr>
                <w:rFonts w:ascii="Times New Roman" w:hAnsi="Times New Roman" w:cs="Times New Roman"/>
                <w:b w:val="0"/>
                <w:sz w:val="16"/>
                <w:szCs w:val="16"/>
              </w:rPr>
              <w:t>Total reads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584AD06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95909676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2DEE9AD2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9177492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5B62363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104250242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2778502D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98044676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DA8A590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106736558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59E46FA2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11558825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B9B9064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107073994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09FF0D72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8657271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8B37BF9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87872490</w:t>
            </w:r>
          </w:p>
        </w:tc>
      </w:tr>
      <w:tr w:rsidR="001113A1" w:rsidRPr="001113A1" w14:paraId="0CDDA3F7" w14:textId="77777777" w:rsidTr="001113A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shd w:val="clear" w:color="auto" w:fill="EDEDED" w:themeFill="accent3" w:themeFillTint="33"/>
            <w:noWrap/>
            <w:hideMark/>
          </w:tcPr>
          <w:p w14:paraId="170C2F88" w14:textId="77777777" w:rsidR="0081381A" w:rsidRPr="00053ACA" w:rsidRDefault="0081381A" w:rsidP="00772AE8">
            <w:pPr>
              <w:spacing w:line="240" w:lineRule="atLeast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53ACA">
              <w:rPr>
                <w:rFonts w:ascii="Times New Roman" w:hAnsi="Times New Roman" w:cs="Times New Roman"/>
                <w:b w:val="0"/>
                <w:sz w:val="16"/>
                <w:szCs w:val="16"/>
              </w:rPr>
              <w:t>Clean reads</w:t>
            </w:r>
          </w:p>
        </w:tc>
        <w:tc>
          <w:tcPr>
            <w:tcW w:w="1020" w:type="dxa"/>
            <w:shd w:val="clear" w:color="auto" w:fill="EDEDED" w:themeFill="accent3" w:themeFillTint="33"/>
            <w:noWrap/>
            <w:hideMark/>
          </w:tcPr>
          <w:p w14:paraId="49882509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95909676</w:t>
            </w:r>
          </w:p>
        </w:tc>
        <w:tc>
          <w:tcPr>
            <w:tcW w:w="1019" w:type="dxa"/>
            <w:shd w:val="clear" w:color="auto" w:fill="EDEDED" w:themeFill="accent3" w:themeFillTint="33"/>
            <w:noWrap/>
            <w:hideMark/>
          </w:tcPr>
          <w:p w14:paraId="07019FB1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91774924</w:t>
            </w:r>
          </w:p>
        </w:tc>
        <w:tc>
          <w:tcPr>
            <w:tcW w:w="1020" w:type="dxa"/>
            <w:shd w:val="clear" w:color="auto" w:fill="EDEDED" w:themeFill="accent3" w:themeFillTint="33"/>
            <w:noWrap/>
            <w:hideMark/>
          </w:tcPr>
          <w:p w14:paraId="6457FF79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104250242</w:t>
            </w:r>
          </w:p>
        </w:tc>
        <w:tc>
          <w:tcPr>
            <w:tcW w:w="1019" w:type="dxa"/>
            <w:shd w:val="clear" w:color="auto" w:fill="EDEDED" w:themeFill="accent3" w:themeFillTint="33"/>
            <w:noWrap/>
            <w:hideMark/>
          </w:tcPr>
          <w:p w14:paraId="1EF0AB50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98044676</w:t>
            </w:r>
          </w:p>
        </w:tc>
        <w:tc>
          <w:tcPr>
            <w:tcW w:w="1020" w:type="dxa"/>
            <w:shd w:val="clear" w:color="auto" w:fill="EDEDED" w:themeFill="accent3" w:themeFillTint="33"/>
            <w:noWrap/>
            <w:hideMark/>
          </w:tcPr>
          <w:p w14:paraId="11E8D430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106736558</w:t>
            </w:r>
          </w:p>
        </w:tc>
        <w:tc>
          <w:tcPr>
            <w:tcW w:w="1019" w:type="dxa"/>
            <w:shd w:val="clear" w:color="auto" w:fill="EDEDED" w:themeFill="accent3" w:themeFillTint="33"/>
            <w:noWrap/>
            <w:hideMark/>
          </w:tcPr>
          <w:p w14:paraId="2C20EACA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115588258</w:t>
            </w:r>
          </w:p>
        </w:tc>
        <w:tc>
          <w:tcPr>
            <w:tcW w:w="1020" w:type="dxa"/>
            <w:shd w:val="clear" w:color="auto" w:fill="EDEDED" w:themeFill="accent3" w:themeFillTint="33"/>
            <w:noWrap/>
            <w:hideMark/>
          </w:tcPr>
          <w:p w14:paraId="05DC0773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107073994</w:t>
            </w:r>
          </w:p>
        </w:tc>
        <w:tc>
          <w:tcPr>
            <w:tcW w:w="1019" w:type="dxa"/>
            <w:shd w:val="clear" w:color="auto" w:fill="EDEDED" w:themeFill="accent3" w:themeFillTint="33"/>
            <w:noWrap/>
            <w:hideMark/>
          </w:tcPr>
          <w:p w14:paraId="651685DD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86572714</w:t>
            </w:r>
          </w:p>
        </w:tc>
        <w:tc>
          <w:tcPr>
            <w:tcW w:w="1020" w:type="dxa"/>
            <w:shd w:val="clear" w:color="auto" w:fill="EDEDED" w:themeFill="accent3" w:themeFillTint="33"/>
            <w:noWrap/>
            <w:hideMark/>
          </w:tcPr>
          <w:p w14:paraId="2C1A6D3E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87872490</w:t>
            </w:r>
          </w:p>
        </w:tc>
      </w:tr>
      <w:tr w:rsidR="001113A1" w:rsidRPr="001113A1" w14:paraId="5C3DB050" w14:textId="77777777" w:rsidTr="00111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shd w:val="clear" w:color="auto" w:fill="auto"/>
            <w:noWrap/>
            <w:hideMark/>
          </w:tcPr>
          <w:p w14:paraId="2DE7F64D" w14:textId="77777777" w:rsidR="0081381A" w:rsidRPr="00053ACA" w:rsidRDefault="0081381A" w:rsidP="00772AE8">
            <w:pPr>
              <w:spacing w:line="240" w:lineRule="atLeast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53ACA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Total </w:t>
            </w:r>
          </w:p>
          <w:p w14:paraId="36E0AAF6" w14:textId="77777777" w:rsidR="0081381A" w:rsidRPr="00053ACA" w:rsidRDefault="0081381A" w:rsidP="00772AE8">
            <w:pPr>
              <w:spacing w:line="240" w:lineRule="atLeast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53ACA">
              <w:rPr>
                <w:rFonts w:ascii="Times New Roman" w:hAnsi="Times New Roman" w:cs="Times New Roman"/>
                <w:b w:val="0"/>
                <w:sz w:val="16"/>
                <w:szCs w:val="16"/>
              </w:rPr>
              <w:t>mapped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40B61AD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89340036 </w:t>
            </w:r>
          </w:p>
          <w:p w14:paraId="23AF2089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93.15%)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107FF6D2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85683160 </w:t>
            </w:r>
          </w:p>
          <w:p w14:paraId="182CA1F8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93.36%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34E6C1B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97598548 </w:t>
            </w:r>
          </w:p>
          <w:p w14:paraId="72960672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93.62%)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00823DEE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89915823 </w:t>
            </w:r>
          </w:p>
          <w:p w14:paraId="1F8E76E8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91.71%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7745289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98346840 </w:t>
            </w:r>
          </w:p>
          <w:p w14:paraId="048F3637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92.14%)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051F8F16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107456092 </w:t>
            </w:r>
          </w:p>
          <w:p w14:paraId="26C0EDD3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92.96%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2707F48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98594876 </w:t>
            </w:r>
          </w:p>
          <w:p w14:paraId="40CFDFDF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92.08%)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01CC4B60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77065975 </w:t>
            </w:r>
          </w:p>
          <w:p w14:paraId="157461CB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89.02%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CD859E7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80774291 </w:t>
            </w:r>
          </w:p>
          <w:p w14:paraId="02FDC365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91.92%)</w:t>
            </w:r>
          </w:p>
        </w:tc>
      </w:tr>
      <w:tr w:rsidR="001113A1" w:rsidRPr="001113A1" w14:paraId="75AA5CC1" w14:textId="77777777" w:rsidTr="001113A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shd w:val="clear" w:color="auto" w:fill="EDEDED" w:themeFill="accent3" w:themeFillTint="33"/>
            <w:noWrap/>
            <w:hideMark/>
          </w:tcPr>
          <w:p w14:paraId="45A1D6DD" w14:textId="77777777" w:rsidR="0081381A" w:rsidRPr="00053ACA" w:rsidRDefault="0081381A" w:rsidP="00772AE8">
            <w:pPr>
              <w:spacing w:line="240" w:lineRule="atLeast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53ACA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Multiple </w:t>
            </w:r>
          </w:p>
          <w:p w14:paraId="6CBCB90B" w14:textId="77777777" w:rsidR="0081381A" w:rsidRPr="00053ACA" w:rsidRDefault="0081381A" w:rsidP="00772AE8">
            <w:pPr>
              <w:spacing w:line="240" w:lineRule="atLeast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53ACA">
              <w:rPr>
                <w:rFonts w:ascii="Times New Roman" w:hAnsi="Times New Roman" w:cs="Times New Roman"/>
                <w:b w:val="0"/>
                <w:sz w:val="16"/>
                <w:szCs w:val="16"/>
              </w:rPr>
              <w:t>mapped</w:t>
            </w:r>
          </w:p>
        </w:tc>
        <w:tc>
          <w:tcPr>
            <w:tcW w:w="1020" w:type="dxa"/>
            <w:shd w:val="clear" w:color="auto" w:fill="EDEDED" w:themeFill="accent3" w:themeFillTint="33"/>
            <w:noWrap/>
            <w:hideMark/>
          </w:tcPr>
          <w:p w14:paraId="1F13D641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3989805 </w:t>
            </w:r>
          </w:p>
          <w:p w14:paraId="570F4DCF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4.16%)</w:t>
            </w:r>
          </w:p>
        </w:tc>
        <w:tc>
          <w:tcPr>
            <w:tcW w:w="1019" w:type="dxa"/>
            <w:shd w:val="clear" w:color="auto" w:fill="EDEDED" w:themeFill="accent3" w:themeFillTint="33"/>
            <w:noWrap/>
            <w:hideMark/>
          </w:tcPr>
          <w:p w14:paraId="0128E202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3863868 </w:t>
            </w:r>
          </w:p>
          <w:p w14:paraId="1873181B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4.21%)</w:t>
            </w:r>
          </w:p>
        </w:tc>
        <w:tc>
          <w:tcPr>
            <w:tcW w:w="1020" w:type="dxa"/>
            <w:shd w:val="clear" w:color="auto" w:fill="EDEDED" w:themeFill="accent3" w:themeFillTint="33"/>
            <w:noWrap/>
            <w:hideMark/>
          </w:tcPr>
          <w:p w14:paraId="12709230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4370112 </w:t>
            </w:r>
          </w:p>
          <w:p w14:paraId="03A4FA45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4.19%)</w:t>
            </w:r>
          </w:p>
        </w:tc>
        <w:tc>
          <w:tcPr>
            <w:tcW w:w="1019" w:type="dxa"/>
            <w:shd w:val="clear" w:color="auto" w:fill="EDEDED" w:themeFill="accent3" w:themeFillTint="33"/>
            <w:noWrap/>
            <w:hideMark/>
          </w:tcPr>
          <w:p w14:paraId="6B21D516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4935265 </w:t>
            </w:r>
          </w:p>
          <w:p w14:paraId="0BF88F0A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5.03%)</w:t>
            </w:r>
          </w:p>
        </w:tc>
        <w:tc>
          <w:tcPr>
            <w:tcW w:w="1020" w:type="dxa"/>
            <w:shd w:val="clear" w:color="auto" w:fill="EDEDED" w:themeFill="accent3" w:themeFillTint="33"/>
            <w:noWrap/>
            <w:hideMark/>
          </w:tcPr>
          <w:p w14:paraId="59942D00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5758262 </w:t>
            </w:r>
          </w:p>
          <w:p w14:paraId="248F45F3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5.39%)</w:t>
            </w:r>
          </w:p>
        </w:tc>
        <w:tc>
          <w:tcPr>
            <w:tcW w:w="1019" w:type="dxa"/>
            <w:shd w:val="clear" w:color="auto" w:fill="EDEDED" w:themeFill="accent3" w:themeFillTint="33"/>
            <w:noWrap/>
            <w:hideMark/>
          </w:tcPr>
          <w:p w14:paraId="277B32CD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6202543 </w:t>
            </w:r>
          </w:p>
          <w:p w14:paraId="3C58ACCD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5.37%)</w:t>
            </w:r>
          </w:p>
        </w:tc>
        <w:tc>
          <w:tcPr>
            <w:tcW w:w="1020" w:type="dxa"/>
            <w:shd w:val="clear" w:color="auto" w:fill="EDEDED" w:themeFill="accent3" w:themeFillTint="33"/>
            <w:noWrap/>
            <w:hideMark/>
          </w:tcPr>
          <w:p w14:paraId="30EA1582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5491522 </w:t>
            </w:r>
          </w:p>
          <w:p w14:paraId="1F47D852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5.13%)</w:t>
            </w:r>
          </w:p>
        </w:tc>
        <w:tc>
          <w:tcPr>
            <w:tcW w:w="1019" w:type="dxa"/>
            <w:shd w:val="clear" w:color="auto" w:fill="EDEDED" w:themeFill="accent3" w:themeFillTint="33"/>
            <w:noWrap/>
            <w:hideMark/>
          </w:tcPr>
          <w:p w14:paraId="22428F31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3824185 </w:t>
            </w:r>
          </w:p>
          <w:p w14:paraId="6E7C16A0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4.42%)</w:t>
            </w:r>
          </w:p>
        </w:tc>
        <w:tc>
          <w:tcPr>
            <w:tcW w:w="1020" w:type="dxa"/>
            <w:shd w:val="clear" w:color="auto" w:fill="EDEDED" w:themeFill="accent3" w:themeFillTint="33"/>
            <w:noWrap/>
            <w:hideMark/>
          </w:tcPr>
          <w:p w14:paraId="297CF170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4682443 </w:t>
            </w:r>
          </w:p>
          <w:p w14:paraId="39470C29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5.33%)</w:t>
            </w:r>
          </w:p>
        </w:tc>
      </w:tr>
      <w:tr w:rsidR="001113A1" w:rsidRPr="001113A1" w14:paraId="51B840A4" w14:textId="77777777" w:rsidTr="00111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shd w:val="clear" w:color="auto" w:fill="auto"/>
            <w:noWrap/>
            <w:hideMark/>
          </w:tcPr>
          <w:p w14:paraId="23B54C7B" w14:textId="77777777" w:rsidR="0081381A" w:rsidRPr="00053ACA" w:rsidRDefault="0081381A" w:rsidP="00772AE8">
            <w:pPr>
              <w:spacing w:line="240" w:lineRule="atLeast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53ACA">
              <w:rPr>
                <w:rFonts w:ascii="Times New Roman" w:hAnsi="Times New Roman" w:cs="Times New Roman"/>
                <w:b w:val="0"/>
                <w:sz w:val="16"/>
                <w:szCs w:val="16"/>
              </w:rPr>
              <w:t>Uniquely</w:t>
            </w:r>
          </w:p>
          <w:p w14:paraId="7D43C19A" w14:textId="77777777" w:rsidR="0081381A" w:rsidRPr="00053ACA" w:rsidRDefault="0081381A" w:rsidP="00772AE8">
            <w:pPr>
              <w:spacing w:line="240" w:lineRule="atLeast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53ACA">
              <w:rPr>
                <w:rFonts w:ascii="Times New Roman" w:hAnsi="Times New Roman" w:cs="Times New Roman"/>
                <w:b w:val="0"/>
                <w:sz w:val="16"/>
                <w:szCs w:val="16"/>
              </w:rPr>
              <w:t>mapped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B67369E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85350231 </w:t>
            </w:r>
          </w:p>
          <w:p w14:paraId="31A72709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88.99%)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749163BA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81819292 </w:t>
            </w:r>
          </w:p>
          <w:p w14:paraId="08ABC026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89.15%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FF722BC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93228436 </w:t>
            </w:r>
          </w:p>
          <w:p w14:paraId="06FC513B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89.43%)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18C4EA20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84980558 </w:t>
            </w:r>
          </w:p>
          <w:p w14:paraId="55568F1D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86.68%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4BD1BEE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92588578 </w:t>
            </w:r>
          </w:p>
          <w:p w14:paraId="15E575D8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86.74%)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1EE6A707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101253549 </w:t>
            </w:r>
          </w:p>
          <w:p w14:paraId="11A27CEE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87.6%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19F7195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93103354 </w:t>
            </w:r>
          </w:p>
          <w:p w14:paraId="7CD520AA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86.95%)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17531B29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73241790 </w:t>
            </w:r>
          </w:p>
          <w:p w14:paraId="6A45C20B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84.6%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1320B26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76091848 </w:t>
            </w:r>
          </w:p>
          <w:p w14:paraId="47E25A8A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86.59%)</w:t>
            </w:r>
          </w:p>
        </w:tc>
      </w:tr>
      <w:tr w:rsidR="001113A1" w:rsidRPr="001113A1" w14:paraId="0A473A0D" w14:textId="77777777" w:rsidTr="001113A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shd w:val="clear" w:color="auto" w:fill="EDEDED" w:themeFill="accent3" w:themeFillTint="33"/>
            <w:noWrap/>
            <w:hideMark/>
          </w:tcPr>
          <w:p w14:paraId="2494AB9F" w14:textId="77777777" w:rsidR="0081381A" w:rsidRPr="00053ACA" w:rsidRDefault="0081381A" w:rsidP="00772AE8">
            <w:pPr>
              <w:spacing w:line="240" w:lineRule="atLeast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53ACA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Reads map </w:t>
            </w:r>
          </w:p>
          <w:p w14:paraId="7688B6A5" w14:textId="77777777" w:rsidR="0081381A" w:rsidRPr="00053ACA" w:rsidRDefault="0081381A" w:rsidP="00772AE8">
            <w:pPr>
              <w:spacing w:line="240" w:lineRule="atLeast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53ACA">
              <w:rPr>
                <w:rFonts w:ascii="Times New Roman" w:hAnsi="Times New Roman" w:cs="Times New Roman"/>
                <w:b w:val="0"/>
                <w:sz w:val="16"/>
                <w:szCs w:val="16"/>
              </w:rPr>
              <w:t>to '+' strand</w:t>
            </w:r>
          </w:p>
        </w:tc>
        <w:tc>
          <w:tcPr>
            <w:tcW w:w="1020" w:type="dxa"/>
            <w:shd w:val="clear" w:color="auto" w:fill="EDEDED" w:themeFill="accent3" w:themeFillTint="33"/>
            <w:noWrap/>
            <w:hideMark/>
          </w:tcPr>
          <w:p w14:paraId="75D3C782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42647476 </w:t>
            </w:r>
          </w:p>
          <w:p w14:paraId="5899B1E6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44.47%)</w:t>
            </w:r>
          </w:p>
        </w:tc>
        <w:tc>
          <w:tcPr>
            <w:tcW w:w="1019" w:type="dxa"/>
            <w:shd w:val="clear" w:color="auto" w:fill="EDEDED" w:themeFill="accent3" w:themeFillTint="33"/>
            <w:noWrap/>
            <w:hideMark/>
          </w:tcPr>
          <w:p w14:paraId="1B4A9F25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40880469</w:t>
            </w:r>
          </w:p>
          <w:p w14:paraId="18C81913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44.54%)</w:t>
            </w:r>
          </w:p>
        </w:tc>
        <w:tc>
          <w:tcPr>
            <w:tcW w:w="1020" w:type="dxa"/>
            <w:shd w:val="clear" w:color="auto" w:fill="EDEDED" w:themeFill="accent3" w:themeFillTint="33"/>
            <w:noWrap/>
            <w:hideMark/>
          </w:tcPr>
          <w:p w14:paraId="4F769E15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46580167 </w:t>
            </w:r>
          </w:p>
          <w:p w14:paraId="149B5D9A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44.68%)</w:t>
            </w:r>
          </w:p>
        </w:tc>
        <w:tc>
          <w:tcPr>
            <w:tcW w:w="1019" w:type="dxa"/>
            <w:shd w:val="clear" w:color="auto" w:fill="EDEDED" w:themeFill="accent3" w:themeFillTint="33"/>
            <w:noWrap/>
            <w:hideMark/>
          </w:tcPr>
          <w:p w14:paraId="2762ABD9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42463526 </w:t>
            </w:r>
          </w:p>
          <w:p w14:paraId="0F676194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43.31%)</w:t>
            </w:r>
          </w:p>
        </w:tc>
        <w:tc>
          <w:tcPr>
            <w:tcW w:w="1020" w:type="dxa"/>
            <w:shd w:val="clear" w:color="auto" w:fill="EDEDED" w:themeFill="accent3" w:themeFillTint="33"/>
            <w:noWrap/>
            <w:hideMark/>
          </w:tcPr>
          <w:p w14:paraId="0C1711A8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46263487 </w:t>
            </w:r>
          </w:p>
          <w:p w14:paraId="6C0D17EB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43.34%)</w:t>
            </w:r>
          </w:p>
        </w:tc>
        <w:tc>
          <w:tcPr>
            <w:tcW w:w="1019" w:type="dxa"/>
            <w:shd w:val="clear" w:color="auto" w:fill="EDEDED" w:themeFill="accent3" w:themeFillTint="33"/>
            <w:noWrap/>
            <w:hideMark/>
          </w:tcPr>
          <w:p w14:paraId="4D5B93EC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50587258 </w:t>
            </w:r>
          </w:p>
          <w:p w14:paraId="4D46A0D2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43.77%)</w:t>
            </w:r>
          </w:p>
        </w:tc>
        <w:tc>
          <w:tcPr>
            <w:tcW w:w="1020" w:type="dxa"/>
            <w:shd w:val="clear" w:color="auto" w:fill="EDEDED" w:themeFill="accent3" w:themeFillTint="33"/>
            <w:noWrap/>
            <w:hideMark/>
          </w:tcPr>
          <w:p w14:paraId="29947B32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46521141 </w:t>
            </w:r>
          </w:p>
          <w:p w14:paraId="4046FE03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43.45%)</w:t>
            </w:r>
          </w:p>
        </w:tc>
        <w:tc>
          <w:tcPr>
            <w:tcW w:w="1019" w:type="dxa"/>
            <w:shd w:val="clear" w:color="auto" w:fill="EDEDED" w:themeFill="accent3" w:themeFillTint="33"/>
            <w:noWrap/>
            <w:hideMark/>
          </w:tcPr>
          <w:p w14:paraId="7E8B928D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36603013 </w:t>
            </w:r>
          </w:p>
          <w:p w14:paraId="4B8226C7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42.28%)</w:t>
            </w:r>
          </w:p>
        </w:tc>
        <w:tc>
          <w:tcPr>
            <w:tcW w:w="1020" w:type="dxa"/>
            <w:shd w:val="clear" w:color="auto" w:fill="EDEDED" w:themeFill="accent3" w:themeFillTint="33"/>
            <w:noWrap/>
            <w:hideMark/>
          </w:tcPr>
          <w:p w14:paraId="5B168E5C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38020812 </w:t>
            </w:r>
          </w:p>
          <w:p w14:paraId="0B60591C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43.27%)</w:t>
            </w:r>
          </w:p>
        </w:tc>
      </w:tr>
      <w:tr w:rsidR="001113A1" w:rsidRPr="001113A1" w14:paraId="720B9200" w14:textId="77777777" w:rsidTr="00111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shd w:val="clear" w:color="auto" w:fill="auto"/>
            <w:noWrap/>
            <w:hideMark/>
          </w:tcPr>
          <w:p w14:paraId="698AC502" w14:textId="77777777" w:rsidR="0081381A" w:rsidRPr="00053ACA" w:rsidRDefault="0081381A" w:rsidP="00772AE8">
            <w:pPr>
              <w:spacing w:line="240" w:lineRule="atLeast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53ACA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Reads map </w:t>
            </w:r>
          </w:p>
          <w:p w14:paraId="0BB4D817" w14:textId="77777777" w:rsidR="0081381A" w:rsidRPr="00053ACA" w:rsidRDefault="0081381A" w:rsidP="00772AE8">
            <w:pPr>
              <w:spacing w:line="240" w:lineRule="atLeast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53ACA">
              <w:rPr>
                <w:rFonts w:ascii="Times New Roman" w:hAnsi="Times New Roman" w:cs="Times New Roman"/>
                <w:b w:val="0"/>
                <w:sz w:val="16"/>
                <w:szCs w:val="16"/>
              </w:rPr>
              <w:t>to '-' strand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3D28F39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42702755 </w:t>
            </w:r>
          </w:p>
          <w:p w14:paraId="2FCD3F45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44.52%)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7001116E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40938823 </w:t>
            </w:r>
          </w:p>
          <w:p w14:paraId="7406A138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44.61%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D63CFB7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46648269 </w:t>
            </w:r>
          </w:p>
          <w:p w14:paraId="39246863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44.75%)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44C56DB0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42517032 </w:t>
            </w:r>
          </w:p>
          <w:p w14:paraId="650DDCF7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43.36%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FE2DC60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46325091 </w:t>
            </w:r>
          </w:p>
          <w:p w14:paraId="1D2D3741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43.4%)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6AAD6D10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50666291 </w:t>
            </w:r>
          </w:p>
          <w:p w14:paraId="1A3DDE59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43.83%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287C683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46582213 </w:t>
            </w:r>
          </w:p>
          <w:p w14:paraId="3DD762B0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43.5%)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0AF1BE47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36638777 </w:t>
            </w:r>
          </w:p>
          <w:p w14:paraId="771D5014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42.32%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A960880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38071036 </w:t>
            </w:r>
          </w:p>
          <w:p w14:paraId="28D0EC72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43.33%)</w:t>
            </w:r>
          </w:p>
        </w:tc>
      </w:tr>
      <w:tr w:rsidR="001113A1" w:rsidRPr="001113A1" w14:paraId="7BE571A9" w14:textId="77777777" w:rsidTr="001113A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shd w:val="clear" w:color="auto" w:fill="EDEDED" w:themeFill="accent3" w:themeFillTint="33"/>
            <w:noWrap/>
            <w:hideMark/>
          </w:tcPr>
          <w:p w14:paraId="40ECF9DE" w14:textId="77777777" w:rsidR="0081381A" w:rsidRPr="00053ACA" w:rsidRDefault="0081381A" w:rsidP="00772AE8">
            <w:pPr>
              <w:spacing w:line="240" w:lineRule="atLeast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53ACA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Non-splice </w:t>
            </w:r>
          </w:p>
          <w:p w14:paraId="5E3A9AD4" w14:textId="77777777" w:rsidR="0081381A" w:rsidRPr="00053ACA" w:rsidRDefault="0081381A" w:rsidP="00772AE8">
            <w:pPr>
              <w:spacing w:line="240" w:lineRule="atLeast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53ACA">
              <w:rPr>
                <w:rFonts w:ascii="Times New Roman" w:hAnsi="Times New Roman" w:cs="Times New Roman"/>
                <w:b w:val="0"/>
                <w:sz w:val="16"/>
                <w:szCs w:val="16"/>
              </w:rPr>
              <w:t>reads</w:t>
            </w:r>
          </w:p>
        </w:tc>
        <w:tc>
          <w:tcPr>
            <w:tcW w:w="1020" w:type="dxa"/>
            <w:shd w:val="clear" w:color="auto" w:fill="EDEDED" w:themeFill="accent3" w:themeFillTint="33"/>
            <w:noWrap/>
            <w:hideMark/>
          </w:tcPr>
          <w:p w14:paraId="0952A769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69478629 </w:t>
            </w:r>
          </w:p>
          <w:p w14:paraId="42ED2C4E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72.44%)</w:t>
            </w:r>
          </w:p>
        </w:tc>
        <w:tc>
          <w:tcPr>
            <w:tcW w:w="1019" w:type="dxa"/>
            <w:shd w:val="clear" w:color="auto" w:fill="EDEDED" w:themeFill="accent3" w:themeFillTint="33"/>
            <w:noWrap/>
            <w:hideMark/>
          </w:tcPr>
          <w:p w14:paraId="1FC978EA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67229200 </w:t>
            </w:r>
          </w:p>
          <w:p w14:paraId="0F3074EA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73.25%)</w:t>
            </w:r>
          </w:p>
        </w:tc>
        <w:tc>
          <w:tcPr>
            <w:tcW w:w="1020" w:type="dxa"/>
            <w:shd w:val="clear" w:color="auto" w:fill="EDEDED" w:themeFill="accent3" w:themeFillTint="33"/>
            <w:noWrap/>
            <w:hideMark/>
          </w:tcPr>
          <w:p w14:paraId="5101E88F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75341125 </w:t>
            </w:r>
          </w:p>
          <w:p w14:paraId="51438E97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72.27%)</w:t>
            </w:r>
          </w:p>
        </w:tc>
        <w:tc>
          <w:tcPr>
            <w:tcW w:w="1019" w:type="dxa"/>
            <w:shd w:val="clear" w:color="auto" w:fill="EDEDED" w:themeFill="accent3" w:themeFillTint="33"/>
            <w:noWrap/>
            <w:hideMark/>
          </w:tcPr>
          <w:p w14:paraId="27C20C20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66142834 </w:t>
            </w:r>
          </w:p>
          <w:p w14:paraId="5A57F639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67.46%)</w:t>
            </w:r>
          </w:p>
        </w:tc>
        <w:tc>
          <w:tcPr>
            <w:tcW w:w="1020" w:type="dxa"/>
            <w:shd w:val="clear" w:color="auto" w:fill="EDEDED" w:themeFill="accent3" w:themeFillTint="33"/>
            <w:noWrap/>
            <w:hideMark/>
          </w:tcPr>
          <w:p w14:paraId="7B8DD74C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71425682 </w:t>
            </w:r>
          </w:p>
          <w:p w14:paraId="0B8982B6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66.92%)</w:t>
            </w:r>
          </w:p>
        </w:tc>
        <w:tc>
          <w:tcPr>
            <w:tcW w:w="1019" w:type="dxa"/>
            <w:shd w:val="clear" w:color="auto" w:fill="EDEDED" w:themeFill="accent3" w:themeFillTint="33"/>
            <w:noWrap/>
            <w:hideMark/>
          </w:tcPr>
          <w:p w14:paraId="35683C96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79533219 </w:t>
            </w:r>
          </w:p>
          <w:p w14:paraId="7AE9105E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68.81%)</w:t>
            </w:r>
          </w:p>
        </w:tc>
        <w:tc>
          <w:tcPr>
            <w:tcW w:w="1020" w:type="dxa"/>
            <w:shd w:val="clear" w:color="auto" w:fill="EDEDED" w:themeFill="accent3" w:themeFillTint="33"/>
            <w:noWrap/>
            <w:hideMark/>
          </w:tcPr>
          <w:p w14:paraId="5A25EA19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73735012 </w:t>
            </w:r>
          </w:p>
          <w:p w14:paraId="7B9295F9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68.86%)</w:t>
            </w:r>
          </w:p>
        </w:tc>
        <w:tc>
          <w:tcPr>
            <w:tcW w:w="1019" w:type="dxa"/>
            <w:shd w:val="clear" w:color="auto" w:fill="EDEDED" w:themeFill="accent3" w:themeFillTint="33"/>
            <w:noWrap/>
            <w:hideMark/>
          </w:tcPr>
          <w:p w14:paraId="419069F1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58061843 </w:t>
            </w:r>
          </w:p>
          <w:p w14:paraId="5C3D1F63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67.07%)</w:t>
            </w:r>
          </w:p>
        </w:tc>
        <w:tc>
          <w:tcPr>
            <w:tcW w:w="1020" w:type="dxa"/>
            <w:shd w:val="clear" w:color="auto" w:fill="EDEDED" w:themeFill="accent3" w:themeFillTint="33"/>
            <w:noWrap/>
            <w:hideMark/>
          </w:tcPr>
          <w:p w14:paraId="2FE9F4D4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61410872 </w:t>
            </w:r>
          </w:p>
          <w:p w14:paraId="3D623704" w14:textId="77777777" w:rsidR="0081381A" w:rsidRPr="001113A1" w:rsidRDefault="0081381A" w:rsidP="00772AE8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69.89%)</w:t>
            </w:r>
          </w:p>
        </w:tc>
      </w:tr>
      <w:tr w:rsidR="001113A1" w:rsidRPr="001113A1" w14:paraId="709404C4" w14:textId="77777777" w:rsidTr="00111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tcBorders>
              <w:bottom w:val="single" w:sz="12" w:space="0" w:color="EDEDED" w:themeColor="accent3" w:themeTint="33"/>
            </w:tcBorders>
            <w:shd w:val="clear" w:color="auto" w:fill="auto"/>
            <w:noWrap/>
            <w:hideMark/>
          </w:tcPr>
          <w:p w14:paraId="2C465F1A" w14:textId="77777777" w:rsidR="0081381A" w:rsidRPr="00053ACA" w:rsidRDefault="0081381A" w:rsidP="00772AE8">
            <w:pPr>
              <w:spacing w:line="240" w:lineRule="atLeast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53ACA">
              <w:rPr>
                <w:rFonts w:ascii="Times New Roman" w:hAnsi="Times New Roman" w:cs="Times New Roman"/>
                <w:b w:val="0"/>
                <w:sz w:val="16"/>
                <w:szCs w:val="16"/>
              </w:rPr>
              <w:t>Splice</w:t>
            </w:r>
          </w:p>
          <w:p w14:paraId="22BB21EB" w14:textId="77777777" w:rsidR="0081381A" w:rsidRPr="00053ACA" w:rsidRDefault="0081381A" w:rsidP="00772AE8">
            <w:pPr>
              <w:spacing w:line="240" w:lineRule="atLeast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53ACA">
              <w:rPr>
                <w:rFonts w:ascii="Times New Roman" w:hAnsi="Times New Roman" w:cs="Times New Roman"/>
                <w:b w:val="0"/>
                <w:sz w:val="16"/>
                <w:szCs w:val="16"/>
              </w:rPr>
              <w:t>reads</w:t>
            </w:r>
          </w:p>
        </w:tc>
        <w:tc>
          <w:tcPr>
            <w:tcW w:w="1020" w:type="dxa"/>
            <w:tcBorders>
              <w:bottom w:val="single" w:sz="12" w:space="0" w:color="EDEDED" w:themeColor="accent3" w:themeTint="33"/>
            </w:tcBorders>
            <w:shd w:val="clear" w:color="auto" w:fill="auto"/>
            <w:noWrap/>
            <w:hideMark/>
          </w:tcPr>
          <w:p w14:paraId="0010F410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15871602 </w:t>
            </w:r>
          </w:p>
          <w:p w14:paraId="256FCC6D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16.55%)</w:t>
            </w:r>
          </w:p>
        </w:tc>
        <w:tc>
          <w:tcPr>
            <w:tcW w:w="1019" w:type="dxa"/>
            <w:tcBorders>
              <w:bottom w:val="single" w:sz="12" w:space="0" w:color="EDEDED" w:themeColor="accent3" w:themeTint="33"/>
            </w:tcBorders>
            <w:shd w:val="clear" w:color="auto" w:fill="auto"/>
            <w:noWrap/>
            <w:hideMark/>
          </w:tcPr>
          <w:p w14:paraId="4D02376F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14590092 </w:t>
            </w:r>
          </w:p>
          <w:p w14:paraId="69156986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15.9%)</w:t>
            </w:r>
          </w:p>
        </w:tc>
        <w:tc>
          <w:tcPr>
            <w:tcW w:w="1020" w:type="dxa"/>
            <w:tcBorders>
              <w:bottom w:val="single" w:sz="12" w:space="0" w:color="EDEDED" w:themeColor="accent3" w:themeTint="33"/>
            </w:tcBorders>
            <w:shd w:val="clear" w:color="auto" w:fill="auto"/>
            <w:noWrap/>
            <w:hideMark/>
          </w:tcPr>
          <w:p w14:paraId="757E2F77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17887311 </w:t>
            </w:r>
          </w:p>
          <w:p w14:paraId="04EFD6C1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17.16%)</w:t>
            </w:r>
          </w:p>
        </w:tc>
        <w:tc>
          <w:tcPr>
            <w:tcW w:w="1019" w:type="dxa"/>
            <w:tcBorders>
              <w:bottom w:val="single" w:sz="12" w:space="0" w:color="EDEDED" w:themeColor="accent3" w:themeTint="33"/>
            </w:tcBorders>
            <w:shd w:val="clear" w:color="auto" w:fill="auto"/>
            <w:noWrap/>
            <w:hideMark/>
          </w:tcPr>
          <w:p w14:paraId="000E5A99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18837724 </w:t>
            </w:r>
          </w:p>
          <w:p w14:paraId="41B640B3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19.21%)</w:t>
            </w:r>
          </w:p>
        </w:tc>
        <w:tc>
          <w:tcPr>
            <w:tcW w:w="1020" w:type="dxa"/>
            <w:tcBorders>
              <w:bottom w:val="single" w:sz="12" w:space="0" w:color="EDEDED" w:themeColor="accent3" w:themeTint="33"/>
            </w:tcBorders>
            <w:shd w:val="clear" w:color="auto" w:fill="auto"/>
            <w:noWrap/>
            <w:hideMark/>
          </w:tcPr>
          <w:p w14:paraId="07DCF7D0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21162896 </w:t>
            </w:r>
          </w:p>
          <w:p w14:paraId="431B8D13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19.83%)</w:t>
            </w:r>
          </w:p>
        </w:tc>
        <w:tc>
          <w:tcPr>
            <w:tcW w:w="1019" w:type="dxa"/>
            <w:tcBorders>
              <w:bottom w:val="single" w:sz="12" w:space="0" w:color="EDEDED" w:themeColor="accent3" w:themeTint="33"/>
            </w:tcBorders>
            <w:shd w:val="clear" w:color="auto" w:fill="auto"/>
            <w:noWrap/>
            <w:hideMark/>
          </w:tcPr>
          <w:p w14:paraId="12FFF9AE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21720330 </w:t>
            </w:r>
          </w:p>
          <w:p w14:paraId="011A51A5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18.79%)</w:t>
            </w:r>
          </w:p>
        </w:tc>
        <w:tc>
          <w:tcPr>
            <w:tcW w:w="1020" w:type="dxa"/>
            <w:tcBorders>
              <w:bottom w:val="single" w:sz="12" w:space="0" w:color="EDEDED" w:themeColor="accent3" w:themeTint="33"/>
            </w:tcBorders>
            <w:shd w:val="clear" w:color="auto" w:fill="auto"/>
            <w:noWrap/>
            <w:hideMark/>
          </w:tcPr>
          <w:p w14:paraId="69BADAB7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19368342 </w:t>
            </w:r>
          </w:p>
          <w:p w14:paraId="40658C07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18.09%)</w:t>
            </w:r>
          </w:p>
        </w:tc>
        <w:tc>
          <w:tcPr>
            <w:tcW w:w="1019" w:type="dxa"/>
            <w:tcBorders>
              <w:bottom w:val="single" w:sz="12" w:space="0" w:color="EDEDED" w:themeColor="accent3" w:themeTint="33"/>
            </w:tcBorders>
            <w:shd w:val="clear" w:color="auto" w:fill="auto"/>
            <w:noWrap/>
            <w:hideMark/>
          </w:tcPr>
          <w:p w14:paraId="12B9BCEA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15179947 </w:t>
            </w:r>
          </w:p>
          <w:p w14:paraId="7A9124B6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17.53%)</w:t>
            </w:r>
          </w:p>
        </w:tc>
        <w:tc>
          <w:tcPr>
            <w:tcW w:w="1020" w:type="dxa"/>
            <w:tcBorders>
              <w:bottom w:val="single" w:sz="12" w:space="0" w:color="EDEDED" w:themeColor="accent3" w:themeTint="33"/>
            </w:tcBorders>
            <w:shd w:val="clear" w:color="auto" w:fill="auto"/>
            <w:noWrap/>
            <w:hideMark/>
          </w:tcPr>
          <w:p w14:paraId="2D3A53CD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 xml:space="preserve">14680976 </w:t>
            </w:r>
          </w:p>
          <w:p w14:paraId="31ADB8B7" w14:textId="77777777" w:rsidR="0081381A" w:rsidRPr="001113A1" w:rsidRDefault="0081381A" w:rsidP="00772AE8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3A1">
              <w:rPr>
                <w:rFonts w:ascii="Times New Roman" w:hAnsi="Times New Roman" w:cs="Times New Roman"/>
                <w:sz w:val="16"/>
                <w:szCs w:val="16"/>
              </w:rPr>
              <w:t>(16.71%)</w:t>
            </w:r>
          </w:p>
        </w:tc>
      </w:tr>
    </w:tbl>
    <w:p w14:paraId="1345C50F" w14:textId="3640E756" w:rsidR="001F1103" w:rsidRPr="006F72DC" w:rsidRDefault="001F1103" w:rsidP="00F87FE9">
      <w:pPr>
        <w:spacing w:line="240" w:lineRule="atLeast"/>
        <w:jc w:val="left"/>
        <w:rPr>
          <w:rFonts w:ascii="Times New Roman" w:hAnsi="Times New Roman" w:cs="Times New Roman"/>
          <w:sz w:val="16"/>
          <w:szCs w:val="16"/>
        </w:rPr>
      </w:pPr>
      <w:bookmarkStart w:id="2" w:name="_GoBack"/>
      <w:bookmarkEnd w:id="2"/>
    </w:p>
    <w:sectPr w:rsidR="001F1103" w:rsidRPr="006F72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65DD35" w14:textId="77777777" w:rsidR="000B22A4" w:rsidRDefault="000B22A4" w:rsidP="0081381A">
      <w:r>
        <w:separator/>
      </w:r>
    </w:p>
  </w:endnote>
  <w:endnote w:type="continuationSeparator" w:id="0">
    <w:p w14:paraId="40FB5B65" w14:textId="77777777" w:rsidR="000B22A4" w:rsidRDefault="000B22A4" w:rsidP="008138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3b30f6db.B">
    <w:altName w:val="Cambria"/>
    <w:panose1 w:val="00000000000000000000"/>
    <w:charset w:val="00"/>
    <w:family w:val="roman"/>
    <w:notTrueType/>
    <w:pitch w:val="default"/>
  </w:font>
  <w:font w:name="AdvOT77db9845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C34D13" w14:textId="77777777" w:rsidR="000B22A4" w:rsidRDefault="000B22A4" w:rsidP="0081381A">
      <w:r>
        <w:separator/>
      </w:r>
    </w:p>
  </w:footnote>
  <w:footnote w:type="continuationSeparator" w:id="0">
    <w:p w14:paraId="6351AE09" w14:textId="77777777" w:rsidR="000B22A4" w:rsidRDefault="000B22A4" w:rsidP="008138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5F5"/>
    <w:rsid w:val="000021B5"/>
    <w:rsid w:val="00017FC7"/>
    <w:rsid w:val="00022710"/>
    <w:rsid w:val="00026DF4"/>
    <w:rsid w:val="00040A90"/>
    <w:rsid w:val="00044FD7"/>
    <w:rsid w:val="00053ACA"/>
    <w:rsid w:val="00055FF4"/>
    <w:rsid w:val="00062285"/>
    <w:rsid w:val="0009610B"/>
    <w:rsid w:val="000A7809"/>
    <w:rsid w:val="000B22A4"/>
    <w:rsid w:val="000E06DF"/>
    <w:rsid w:val="000E2F65"/>
    <w:rsid w:val="000E63CB"/>
    <w:rsid w:val="000F66EF"/>
    <w:rsid w:val="001113A1"/>
    <w:rsid w:val="00112062"/>
    <w:rsid w:val="00122778"/>
    <w:rsid w:val="001545B2"/>
    <w:rsid w:val="00163E3C"/>
    <w:rsid w:val="001824D2"/>
    <w:rsid w:val="001A7B46"/>
    <w:rsid w:val="001B3245"/>
    <w:rsid w:val="001C478A"/>
    <w:rsid w:val="001C6371"/>
    <w:rsid w:val="001C7A73"/>
    <w:rsid w:val="001D62BF"/>
    <w:rsid w:val="001E3ACE"/>
    <w:rsid w:val="001E3E27"/>
    <w:rsid w:val="001F1103"/>
    <w:rsid w:val="00203E29"/>
    <w:rsid w:val="00226F09"/>
    <w:rsid w:val="002516B7"/>
    <w:rsid w:val="00275258"/>
    <w:rsid w:val="00275BF7"/>
    <w:rsid w:val="002861D9"/>
    <w:rsid w:val="00293BD5"/>
    <w:rsid w:val="002A7AC8"/>
    <w:rsid w:val="002B3176"/>
    <w:rsid w:val="002B355F"/>
    <w:rsid w:val="002D4564"/>
    <w:rsid w:val="002E1D59"/>
    <w:rsid w:val="003015F5"/>
    <w:rsid w:val="003358FD"/>
    <w:rsid w:val="0035233A"/>
    <w:rsid w:val="00366FA8"/>
    <w:rsid w:val="00373C32"/>
    <w:rsid w:val="0038764A"/>
    <w:rsid w:val="003964A7"/>
    <w:rsid w:val="003D567A"/>
    <w:rsid w:val="003E42B9"/>
    <w:rsid w:val="00404715"/>
    <w:rsid w:val="00410D02"/>
    <w:rsid w:val="004718D0"/>
    <w:rsid w:val="00490BF8"/>
    <w:rsid w:val="004B4330"/>
    <w:rsid w:val="004B5C6A"/>
    <w:rsid w:val="004C4432"/>
    <w:rsid w:val="004F3961"/>
    <w:rsid w:val="004F65AD"/>
    <w:rsid w:val="00517C77"/>
    <w:rsid w:val="005566B6"/>
    <w:rsid w:val="0056076F"/>
    <w:rsid w:val="0057673D"/>
    <w:rsid w:val="005B3278"/>
    <w:rsid w:val="005E5AE8"/>
    <w:rsid w:val="005E641F"/>
    <w:rsid w:val="005F450C"/>
    <w:rsid w:val="005F64DB"/>
    <w:rsid w:val="00623DC7"/>
    <w:rsid w:val="00623EDC"/>
    <w:rsid w:val="0063041F"/>
    <w:rsid w:val="00633E71"/>
    <w:rsid w:val="0063527F"/>
    <w:rsid w:val="006451AB"/>
    <w:rsid w:val="00654815"/>
    <w:rsid w:val="00683092"/>
    <w:rsid w:val="00683ACE"/>
    <w:rsid w:val="00690862"/>
    <w:rsid w:val="006A4AA5"/>
    <w:rsid w:val="006B2D61"/>
    <w:rsid w:val="006B2E23"/>
    <w:rsid w:val="006C0D92"/>
    <w:rsid w:val="006F72DC"/>
    <w:rsid w:val="007038A3"/>
    <w:rsid w:val="00710BE3"/>
    <w:rsid w:val="007117B5"/>
    <w:rsid w:val="0072001F"/>
    <w:rsid w:val="00731699"/>
    <w:rsid w:val="007367C2"/>
    <w:rsid w:val="007440C8"/>
    <w:rsid w:val="00772AE8"/>
    <w:rsid w:val="00784938"/>
    <w:rsid w:val="0078637E"/>
    <w:rsid w:val="007A2A16"/>
    <w:rsid w:val="007A3BDE"/>
    <w:rsid w:val="007B74B8"/>
    <w:rsid w:val="007C1BEB"/>
    <w:rsid w:val="007D3730"/>
    <w:rsid w:val="007F0033"/>
    <w:rsid w:val="007F066B"/>
    <w:rsid w:val="008007B5"/>
    <w:rsid w:val="008007D9"/>
    <w:rsid w:val="00801116"/>
    <w:rsid w:val="0081381A"/>
    <w:rsid w:val="00814243"/>
    <w:rsid w:val="00814F69"/>
    <w:rsid w:val="00826145"/>
    <w:rsid w:val="00851C51"/>
    <w:rsid w:val="00855194"/>
    <w:rsid w:val="00873803"/>
    <w:rsid w:val="00897D06"/>
    <w:rsid w:val="008A453A"/>
    <w:rsid w:val="008A4D8E"/>
    <w:rsid w:val="008C77DE"/>
    <w:rsid w:val="008D23B9"/>
    <w:rsid w:val="008D64B0"/>
    <w:rsid w:val="008F649D"/>
    <w:rsid w:val="008F6DB7"/>
    <w:rsid w:val="00901A01"/>
    <w:rsid w:val="009277E9"/>
    <w:rsid w:val="009308FF"/>
    <w:rsid w:val="009406A1"/>
    <w:rsid w:val="0095549E"/>
    <w:rsid w:val="009724E4"/>
    <w:rsid w:val="00987F30"/>
    <w:rsid w:val="009A3E5E"/>
    <w:rsid w:val="009B23A1"/>
    <w:rsid w:val="009C7317"/>
    <w:rsid w:val="009E545C"/>
    <w:rsid w:val="00A34886"/>
    <w:rsid w:val="00A40739"/>
    <w:rsid w:val="00A66123"/>
    <w:rsid w:val="00A74DB8"/>
    <w:rsid w:val="00A8435B"/>
    <w:rsid w:val="00AA4BFC"/>
    <w:rsid w:val="00AB655B"/>
    <w:rsid w:val="00AD22BD"/>
    <w:rsid w:val="00AE4EAD"/>
    <w:rsid w:val="00B329B4"/>
    <w:rsid w:val="00B775A1"/>
    <w:rsid w:val="00BD211D"/>
    <w:rsid w:val="00C13304"/>
    <w:rsid w:val="00C154DA"/>
    <w:rsid w:val="00C160C4"/>
    <w:rsid w:val="00C26041"/>
    <w:rsid w:val="00C33256"/>
    <w:rsid w:val="00C33A73"/>
    <w:rsid w:val="00C40F3D"/>
    <w:rsid w:val="00C52E6D"/>
    <w:rsid w:val="00C946C1"/>
    <w:rsid w:val="00CC50A3"/>
    <w:rsid w:val="00CD6E10"/>
    <w:rsid w:val="00CE2235"/>
    <w:rsid w:val="00D15EAA"/>
    <w:rsid w:val="00D25F34"/>
    <w:rsid w:val="00D32466"/>
    <w:rsid w:val="00D573C8"/>
    <w:rsid w:val="00D63886"/>
    <w:rsid w:val="00D65A0D"/>
    <w:rsid w:val="00D660E7"/>
    <w:rsid w:val="00D70D4C"/>
    <w:rsid w:val="00D74E25"/>
    <w:rsid w:val="00DA795D"/>
    <w:rsid w:val="00DB7BE8"/>
    <w:rsid w:val="00DF0EA1"/>
    <w:rsid w:val="00DF5A72"/>
    <w:rsid w:val="00E03AD2"/>
    <w:rsid w:val="00E34D56"/>
    <w:rsid w:val="00E50ECE"/>
    <w:rsid w:val="00E54DE0"/>
    <w:rsid w:val="00EA3C40"/>
    <w:rsid w:val="00EC6E6E"/>
    <w:rsid w:val="00ED33CB"/>
    <w:rsid w:val="00EF3EA2"/>
    <w:rsid w:val="00F00D4D"/>
    <w:rsid w:val="00F1123C"/>
    <w:rsid w:val="00F15D24"/>
    <w:rsid w:val="00F3039E"/>
    <w:rsid w:val="00F354F4"/>
    <w:rsid w:val="00F400F4"/>
    <w:rsid w:val="00F47687"/>
    <w:rsid w:val="00F6022B"/>
    <w:rsid w:val="00F859AE"/>
    <w:rsid w:val="00F87FE9"/>
    <w:rsid w:val="00F95840"/>
    <w:rsid w:val="00F973ED"/>
    <w:rsid w:val="00FC1DCE"/>
    <w:rsid w:val="00FD201A"/>
    <w:rsid w:val="00FD3FB6"/>
    <w:rsid w:val="00FE6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0AD52C"/>
  <w15:chartTrackingRefBased/>
  <w15:docId w15:val="{C43CD2A4-593D-4A54-91A0-BABA4EAE3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138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38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38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38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381A"/>
    <w:rPr>
      <w:sz w:val="18"/>
      <w:szCs w:val="18"/>
    </w:rPr>
  </w:style>
  <w:style w:type="table" w:styleId="a7">
    <w:name w:val="Table Grid"/>
    <w:basedOn w:val="a1"/>
    <w:uiPriority w:val="39"/>
    <w:rsid w:val="008138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4F65AD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4F65AD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4F65AD"/>
  </w:style>
  <w:style w:type="paragraph" w:styleId="ab">
    <w:name w:val="annotation subject"/>
    <w:basedOn w:val="a9"/>
    <w:next w:val="a9"/>
    <w:link w:val="ac"/>
    <w:uiPriority w:val="99"/>
    <w:semiHidden/>
    <w:unhideWhenUsed/>
    <w:rsid w:val="004F65AD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4F65AD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4F65AD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4F65AD"/>
    <w:rPr>
      <w:sz w:val="18"/>
      <w:szCs w:val="18"/>
    </w:rPr>
  </w:style>
  <w:style w:type="character" w:customStyle="1" w:styleId="fontstyle01">
    <w:name w:val="fontstyle01"/>
    <w:basedOn w:val="a0"/>
    <w:rsid w:val="002516B7"/>
    <w:rPr>
      <w:rFonts w:ascii="AdvOT3b30f6db.B" w:hAnsi="AdvOT3b30f6db.B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21">
    <w:name w:val="fontstyle21"/>
    <w:basedOn w:val="a0"/>
    <w:rsid w:val="002516B7"/>
    <w:rPr>
      <w:rFonts w:ascii="AdvOT77db9845" w:hAnsi="AdvOT77db9845" w:hint="default"/>
      <w:b w:val="0"/>
      <w:bCs w:val="0"/>
      <w:i w:val="0"/>
      <w:iCs w:val="0"/>
      <w:color w:val="231F20"/>
      <w:sz w:val="20"/>
      <w:szCs w:val="20"/>
    </w:rPr>
  </w:style>
  <w:style w:type="table" w:styleId="1">
    <w:name w:val="List Table 1 Light"/>
    <w:basedOn w:val="a1"/>
    <w:uiPriority w:val="46"/>
    <w:rsid w:val="00293BD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3">
    <w:name w:val="List Table 1 Light Accent 3"/>
    <w:basedOn w:val="a1"/>
    <w:uiPriority w:val="46"/>
    <w:rsid w:val="001A7B4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Normal">
    <w:name w:val="Table Normal"/>
    <w:uiPriority w:val="2"/>
    <w:semiHidden/>
    <w:unhideWhenUsed/>
    <w:qFormat/>
    <w:rsid w:val="001A7B46"/>
    <w:pPr>
      <w:widowControl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1A7B46"/>
    <w:pPr>
      <w:jc w:val="left"/>
    </w:pPr>
    <w:rPr>
      <w:kern w:val="0"/>
      <w:sz w:val="22"/>
      <w:lang w:eastAsia="en-US"/>
    </w:rPr>
  </w:style>
  <w:style w:type="table" w:styleId="4-3">
    <w:name w:val="List Table 4 Accent 3"/>
    <w:basedOn w:val="a1"/>
    <w:uiPriority w:val="49"/>
    <w:rsid w:val="00CD6E1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3">
    <w:name w:val="List Table 2 Accent 3"/>
    <w:basedOn w:val="a1"/>
    <w:uiPriority w:val="47"/>
    <w:rsid w:val="00CD6E10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83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4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1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8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5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4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6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255</Words>
  <Characters>1457</Characters>
  <Application>Microsoft Office Word</Application>
  <DocSecurity>0</DocSecurity>
  <Lines>12</Lines>
  <Paragraphs>3</Paragraphs>
  <ScaleCrop>false</ScaleCrop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楠 南</dc:creator>
  <cp:keywords/>
  <dc:description/>
  <cp:lastModifiedBy>Double 楠</cp:lastModifiedBy>
  <cp:revision>42</cp:revision>
  <cp:lastPrinted>2018-06-15T03:11:00Z</cp:lastPrinted>
  <dcterms:created xsi:type="dcterms:W3CDTF">2018-06-15T03:09:00Z</dcterms:created>
  <dcterms:modified xsi:type="dcterms:W3CDTF">2018-10-01T17:07:00Z</dcterms:modified>
</cp:coreProperties>
</file>